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906BFE" w:rsidR="00FB3483" w:rsidRPr="00930A31" w:rsidRDefault="00150D4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78BCE95" w:rsidR="00FB3483" w:rsidRPr="00930A31" w:rsidRDefault="00150D4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02DC99" w:rsidR="00FB3483" w:rsidRPr="00930A31" w:rsidRDefault="00150D4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D5C15C" w:rsidR="00FB3483" w:rsidRPr="00930A31" w:rsidRDefault="00150D4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6041E8" w:rsidR="00FB3483" w:rsidRPr="00930A31" w:rsidRDefault="00150D4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329A55" w:rsidR="00FB3483" w:rsidRPr="00930A31" w:rsidRDefault="00150D4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91219A" w:rsidR="00FB3483" w:rsidRPr="00930A31" w:rsidRDefault="00150D48"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r w:rsidR="00B135B3">
              <w:rPr>
                <w:rFonts w:ascii="Arial" w:hAnsi="Arial" w:cs="Arial"/>
                <w:color w:val="auto"/>
                <w:sz w:val="18"/>
                <w:szCs w:val="18"/>
              </w:rPr>
              <w:t xml:space="preserve"> material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72C8044" w:rsidR="00FB3483" w:rsidRPr="00930A31" w:rsidRDefault="00402D5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05047B" w:rsidR="00FB3483" w:rsidRPr="00930A31" w:rsidRDefault="00832D8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E563107" w:rsidR="00930A31" w:rsidRPr="00930A31" w:rsidRDefault="00832D8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A3D0AE" w:rsidR="00930A31" w:rsidRPr="00930A31" w:rsidRDefault="00832D8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8975B5" w:rsidR="00FB3483" w:rsidRPr="00930A31" w:rsidRDefault="00832D8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757A12" w:rsidR="00FB3483" w:rsidRPr="00930A31" w:rsidRDefault="00832D8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0818A4" w:rsidR="00930A31" w:rsidRPr="00930A31" w:rsidRDefault="0028270B" w:rsidP="005979B8">
            <w:pPr>
              <w:pStyle w:val="Default"/>
              <w:spacing w:before="40" w:after="40"/>
              <w:rPr>
                <w:rFonts w:ascii="Arial" w:hAnsi="Arial" w:cs="Arial"/>
                <w:color w:val="auto"/>
                <w:sz w:val="18"/>
                <w:szCs w:val="18"/>
              </w:rPr>
            </w:pPr>
            <w:r>
              <w:rPr>
                <w:rFonts w:ascii="Arial" w:hAnsi="Arial" w:cs="Arial"/>
                <w:color w:val="auto"/>
                <w:sz w:val="18"/>
                <w:szCs w:val="18"/>
              </w:rPr>
              <w:t>3</w:t>
            </w:r>
            <w:r w:rsidR="004E2D82">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DB4493E" w:rsidR="00930A31" w:rsidRPr="00930A31" w:rsidRDefault="002827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08EC7A" w:rsidR="00930A31" w:rsidRPr="00930A31" w:rsidRDefault="002827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0CC9EC" w:rsidR="00930A31" w:rsidRPr="00930A31" w:rsidRDefault="0028270B" w:rsidP="005979B8">
            <w:pPr>
              <w:pStyle w:val="Default"/>
              <w:spacing w:before="40" w:after="40"/>
              <w:rPr>
                <w:rFonts w:ascii="Arial" w:hAnsi="Arial" w:cs="Arial"/>
                <w:color w:val="auto"/>
                <w:sz w:val="18"/>
                <w:szCs w:val="18"/>
              </w:rPr>
            </w:pPr>
            <w:r>
              <w:rPr>
                <w:rFonts w:ascii="Arial" w:hAnsi="Arial" w:cs="Arial"/>
                <w:color w:val="auto"/>
                <w:sz w:val="18"/>
                <w:szCs w:val="18"/>
              </w:rPr>
              <w:t>3</w:t>
            </w:r>
            <w:r w:rsidR="00CB2713">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374029" w:rsidR="00930A31" w:rsidRPr="00930A31" w:rsidRDefault="002827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A03C3E" w:rsidR="00930A31" w:rsidRPr="00930A31" w:rsidRDefault="002827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53D329" w:rsidR="006E5FE2" w:rsidRPr="00930A31" w:rsidRDefault="008323A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8AA819" w:rsidR="006E5FE2" w:rsidRPr="00930A31" w:rsidRDefault="008323A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464915" w:rsidR="00930A31" w:rsidRPr="00930A31" w:rsidRDefault="008323A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546EAAC" w:rsidR="00930A31" w:rsidRPr="00930A31" w:rsidRDefault="006D5F1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0287913" w:rsidR="00FB3483" w:rsidRPr="00930A31" w:rsidRDefault="006D5F1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5E6631" w:rsidR="00FB3483" w:rsidRPr="00930A31" w:rsidRDefault="004E2D8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0B1055" w:rsidR="00FB3483" w:rsidRPr="00930A31" w:rsidRDefault="00DC1BE0"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C3D11B" w:rsidR="00930A31" w:rsidRPr="00930A31" w:rsidRDefault="00F01121" w:rsidP="005979B8">
            <w:pPr>
              <w:pStyle w:val="Default"/>
              <w:spacing w:before="40" w:after="40"/>
              <w:rPr>
                <w:rFonts w:ascii="Arial" w:hAnsi="Arial" w:cs="Arial"/>
                <w:color w:val="auto"/>
                <w:sz w:val="18"/>
                <w:szCs w:val="18"/>
              </w:rPr>
            </w:pPr>
            <w:r>
              <w:rPr>
                <w:rFonts w:ascii="Arial" w:hAnsi="Arial" w:cs="Arial"/>
                <w:color w:val="auto"/>
                <w:sz w:val="18"/>
                <w:szCs w:val="18"/>
              </w:rPr>
              <w:t>Table 1 and page 4</w:t>
            </w:r>
            <w:r w:rsidR="002D61DD">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A9A8A9" w:rsidR="00930A31" w:rsidRPr="00930A31" w:rsidRDefault="006738CF"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5C97C4" w:rsidR="00930A31" w:rsidRPr="00930A31" w:rsidRDefault="006738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647DF0" w:rsidR="00930A31" w:rsidRPr="00930A31" w:rsidRDefault="006738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48B5FB9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1BF644" w:rsidR="00FB3483" w:rsidRPr="00930A31" w:rsidRDefault="006738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506088" w:rsidR="00077B44" w:rsidRPr="00930A31" w:rsidRDefault="006738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5318D3D" w:rsidR="00930A31" w:rsidRPr="00930A31" w:rsidRDefault="00FB53D1" w:rsidP="00077B44">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F07ED2" w:rsidR="00930A31" w:rsidRPr="00930A31" w:rsidRDefault="00E5058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B7E660" w:rsidR="00930A31" w:rsidRPr="00930A31" w:rsidRDefault="00E5058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3FD465" w:rsidR="00930A31" w:rsidRPr="00930A31" w:rsidRDefault="00E5058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53E1F2F" w:rsidR="00930A31" w:rsidRPr="00930A31" w:rsidRDefault="006C47CE"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B3EFF3A" w:rsidR="00930A31" w:rsidRPr="00930A31" w:rsidRDefault="006C47CE"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97B538" w:rsidR="00930A31" w:rsidRPr="00930A31" w:rsidRDefault="006C47C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7F2986" w:rsidR="00077B44" w:rsidRPr="00930A31" w:rsidRDefault="00C312C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C3211">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2E1F7C" w:rsidR="00077B44" w:rsidRPr="00930A31" w:rsidRDefault="00867C3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C3211">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3B7A1C1" w14:textId="25D1B5BD" w:rsidR="00077B44" w:rsidRDefault="00AA5E8A" w:rsidP="00077B44">
            <w:pPr>
              <w:pStyle w:val="Default"/>
              <w:spacing w:before="40" w:after="40"/>
              <w:rPr>
                <w:rFonts w:ascii="Arial" w:hAnsi="Arial" w:cs="Arial"/>
                <w:color w:val="auto"/>
                <w:sz w:val="18"/>
                <w:szCs w:val="18"/>
              </w:rPr>
            </w:pPr>
            <w:r>
              <w:rPr>
                <w:rFonts w:ascii="Arial" w:hAnsi="Arial" w:cs="Arial"/>
                <w:color w:val="auto"/>
                <w:sz w:val="18"/>
                <w:szCs w:val="18"/>
              </w:rPr>
              <w:t>N/A</w:t>
            </w:r>
          </w:p>
          <w:p w14:paraId="442C99F1" w14:textId="272D663B" w:rsidR="00AA5E8A" w:rsidRPr="00AA5E8A" w:rsidRDefault="00AA5E8A" w:rsidP="00AA5E8A">
            <w:pPr>
              <w:jc w:val="cente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10"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8C51CA" w14:textId="77777777" w:rsidR="00DC4F19" w:rsidRDefault="00DC4F19">
      <w:r>
        <w:separator/>
      </w:r>
    </w:p>
  </w:endnote>
  <w:endnote w:type="continuationSeparator" w:id="0">
    <w:p w14:paraId="4A2977A9" w14:textId="77777777" w:rsidR="00DC4F19" w:rsidRDefault="00DC4F19">
      <w:r>
        <w:continuationSeparator/>
      </w:r>
    </w:p>
  </w:endnote>
  <w:endnote w:type="continuationNotice" w:id="1">
    <w:p w14:paraId="1DF79F27" w14:textId="77777777" w:rsidR="00E837C0" w:rsidRDefault="00E837C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5B4DC" w14:textId="77777777" w:rsidR="00DC4F19" w:rsidRDefault="00DC4F19">
      <w:r>
        <w:separator/>
      </w:r>
    </w:p>
  </w:footnote>
  <w:footnote w:type="continuationSeparator" w:id="0">
    <w:p w14:paraId="30D13F0B" w14:textId="77777777" w:rsidR="00DC4F19" w:rsidRDefault="00DC4F19">
      <w:r>
        <w:continuationSeparator/>
      </w:r>
    </w:p>
  </w:footnote>
  <w:footnote w:type="continuationNotice" w:id="1">
    <w:p w14:paraId="3BBFE30F" w14:textId="77777777" w:rsidR="00E837C0" w:rsidRDefault="00E837C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C321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824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0D48"/>
    <w:rsid w:val="00152CDB"/>
    <w:rsid w:val="0018323E"/>
    <w:rsid w:val="00190C83"/>
    <w:rsid w:val="00246C93"/>
    <w:rsid w:val="00256BAF"/>
    <w:rsid w:val="0028270B"/>
    <w:rsid w:val="002A2A06"/>
    <w:rsid w:val="002D61DD"/>
    <w:rsid w:val="003103C2"/>
    <w:rsid w:val="003516AD"/>
    <w:rsid w:val="00363B8D"/>
    <w:rsid w:val="003760FB"/>
    <w:rsid w:val="003B79FF"/>
    <w:rsid w:val="003F5986"/>
    <w:rsid w:val="00400A0B"/>
    <w:rsid w:val="00402D52"/>
    <w:rsid w:val="00443C1D"/>
    <w:rsid w:val="00461576"/>
    <w:rsid w:val="004C1685"/>
    <w:rsid w:val="004C3211"/>
    <w:rsid w:val="004E2D82"/>
    <w:rsid w:val="005078EE"/>
    <w:rsid w:val="00550BF1"/>
    <w:rsid w:val="0059028D"/>
    <w:rsid w:val="005979B8"/>
    <w:rsid w:val="006364CF"/>
    <w:rsid w:val="006738CF"/>
    <w:rsid w:val="006C47CE"/>
    <w:rsid w:val="006D5F10"/>
    <w:rsid w:val="006E5FE2"/>
    <w:rsid w:val="006F3BA6"/>
    <w:rsid w:val="00726794"/>
    <w:rsid w:val="0077253C"/>
    <w:rsid w:val="008323AB"/>
    <w:rsid w:val="00832D8F"/>
    <w:rsid w:val="008412D5"/>
    <w:rsid w:val="00867C3E"/>
    <w:rsid w:val="008A3EAE"/>
    <w:rsid w:val="008E2C91"/>
    <w:rsid w:val="00930A31"/>
    <w:rsid w:val="00947707"/>
    <w:rsid w:val="009827E5"/>
    <w:rsid w:val="00A215D2"/>
    <w:rsid w:val="00A86593"/>
    <w:rsid w:val="00AA5E8A"/>
    <w:rsid w:val="00AB79CE"/>
    <w:rsid w:val="00AE4BBD"/>
    <w:rsid w:val="00B135B3"/>
    <w:rsid w:val="00B51910"/>
    <w:rsid w:val="00BE0010"/>
    <w:rsid w:val="00C22710"/>
    <w:rsid w:val="00C312CD"/>
    <w:rsid w:val="00CB2713"/>
    <w:rsid w:val="00D95D84"/>
    <w:rsid w:val="00DC1BE0"/>
    <w:rsid w:val="00DC4F19"/>
    <w:rsid w:val="00E324A8"/>
    <w:rsid w:val="00E50580"/>
    <w:rsid w:val="00E66E3A"/>
    <w:rsid w:val="00E837C0"/>
    <w:rsid w:val="00EB610E"/>
    <w:rsid w:val="00F01121"/>
    <w:rsid w:val="00F67C14"/>
    <w:rsid w:val="00FB3483"/>
    <w:rsid w:val="00FB53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www.prisma-statement.org/" TargetMode="Externa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2EDA7B263A388419711A2405B124EC7" ma:contentTypeVersion="13" ma:contentTypeDescription="Create a new document." ma:contentTypeScope="" ma:versionID="80b7b1eefd084ae22af773dabbb3b678">
  <xsd:schema xmlns:xsd="http://www.w3.org/2001/XMLSchema" xmlns:xs="http://www.w3.org/2001/XMLSchema" xmlns:p="http://schemas.microsoft.com/office/2006/metadata/properties" xmlns:ns2="ab1a624b-cac2-4c28-864e-9d475dbd8889" xmlns:ns3="4aaf35b1-80a8-48e7-9d03-c612add1997b" targetNamespace="http://schemas.microsoft.com/office/2006/metadata/properties" ma:root="true" ma:fieldsID="489dd6bd5c11ce80a936f2a6e10c6c50" ns2:_="" ns3:_="">
    <xsd:import namespace="ab1a624b-cac2-4c28-864e-9d475dbd8889"/>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1a624b-cac2-4c28-864e-9d475dbd8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1b25959c-70d7-4b0a-859a-9780364272ba}" ma:internalName="TaxCatchAll" ma:showField="CatchAllData" ma:web="b2062587-493b-4e82-8d09-0536006ae3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b1a624b-cac2-4c28-864e-9d475dbd8889">
      <Terms xmlns="http://schemas.microsoft.com/office/infopath/2007/PartnerControls"/>
    </lcf76f155ced4ddcb4097134ff3c332f>
    <TaxCatchAll xmlns="4aaf35b1-80a8-48e7-9d03-c612add1997b" xsi:nil="true"/>
  </documentManagement>
</p:properties>
</file>

<file path=customXml/itemProps1.xml><?xml version="1.0" encoding="utf-8"?>
<ds:datastoreItem xmlns:ds="http://schemas.openxmlformats.org/officeDocument/2006/customXml" ds:itemID="{CEBB486C-0D98-47FE-A93A-0E96DDCB59AF}">
  <ds:schemaRefs>
    <ds:schemaRef ds:uri="http://schemas.microsoft.com/sharepoint/v3/contenttype/forms"/>
  </ds:schemaRefs>
</ds:datastoreItem>
</file>

<file path=customXml/itemProps2.xml><?xml version="1.0" encoding="utf-8"?>
<ds:datastoreItem xmlns:ds="http://schemas.openxmlformats.org/officeDocument/2006/customXml" ds:itemID="{24560226-0D37-43A1-AA26-90ADA6DD85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1a624b-cac2-4c28-864e-9d475dbd8889"/>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1C98CAE-3900-4DE4-9BFD-4BF1A51C06B4}">
  <ds:schemaRefs>
    <ds:schemaRef ds:uri="http://schemas.microsoft.com/office/2006/metadata/properties"/>
    <ds:schemaRef ds:uri="http://schemas.microsoft.com/office/infopath/2007/PartnerControls"/>
    <ds:schemaRef ds:uri="ab1a624b-cac2-4c28-864e-9d475dbd8889"/>
    <ds:schemaRef ds:uri="4aaf35b1-80a8-48e7-9d03-c612add1997b"/>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Pages>
  <Words>1070</Words>
  <Characters>61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unnard, India</cp:lastModifiedBy>
  <cp:revision>22</cp:revision>
  <cp:lastPrinted>2020-11-24T03:02:00Z</cp:lastPrinted>
  <dcterms:created xsi:type="dcterms:W3CDTF">2022-05-09T15:01:00Z</dcterms:created>
  <dcterms:modified xsi:type="dcterms:W3CDTF">2022-06-23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EDA7B263A388419711A2405B124EC7</vt:lpwstr>
  </property>
  <property fmtid="{D5CDD505-2E9C-101B-9397-08002B2CF9AE}" pid="3" name="MediaServiceImageTags">
    <vt:lpwstr/>
  </property>
</Properties>
</file>